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74B1C" w14:textId="77777777" w:rsidR="00EE33BA" w:rsidRPr="001549D3" w:rsidRDefault="00EE33BA" w:rsidP="00EE33BA">
      <w:pPr>
        <w:pStyle w:val="SupplementaryMaterial"/>
        <w:rPr>
          <w:b w:val="0"/>
        </w:rPr>
      </w:pPr>
      <w:r w:rsidRPr="001549D3">
        <w:t>Supplementary Material</w:t>
      </w:r>
    </w:p>
    <w:p w14:paraId="1EE87970" w14:textId="63E93589" w:rsidR="00FB7515" w:rsidRDefault="00EC4220" w:rsidP="00FB7515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4B7AA68" wp14:editId="54ABEC93">
            <wp:extent cx="5274310" cy="3715385"/>
            <wp:effectExtent l="0" t="0" r="0" b="0"/>
            <wp:docPr id="9970654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65448" name="图片 9970654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A50CA" w14:textId="3021E204" w:rsidR="00FB7515" w:rsidRPr="00EE33BA" w:rsidRDefault="00FB7515" w:rsidP="00FB7515">
      <w:pPr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E33BA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 Figure </w:t>
      </w:r>
      <w:r w:rsidRPr="00EE33BA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 xml:space="preserve">1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F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unnel plot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of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studies evaluating hazard ratios for the neutrophil-to-lymphocyte ratio.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(A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NLR and OS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(B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NLR and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PFS (C)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Post-treatment NLR and OS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(D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Post-treatment NLR and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PFS</w:t>
      </w:r>
    </w:p>
    <w:p w14:paraId="0C528BCD" w14:textId="7D4AA304" w:rsidR="00091051" w:rsidRDefault="00BB546F">
      <w:r>
        <w:rPr>
          <w:noProof/>
        </w:rPr>
        <w:lastRenderedPageBreak/>
        <w:drawing>
          <wp:inline distT="0" distB="0" distL="0" distR="0" wp14:anchorId="335CC890" wp14:editId="477FB435">
            <wp:extent cx="5274310" cy="5239385"/>
            <wp:effectExtent l="0" t="0" r="0" b="0"/>
            <wp:docPr id="18591218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121895" name="图片 18591218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A9C51" w14:textId="1BB0474C" w:rsidR="00EC4220" w:rsidRPr="00EE33BA" w:rsidRDefault="00EC4220" w:rsidP="00EC4220">
      <w:pPr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E33BA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 Figure </w:t>
      </w:r>
      <w:r w:rsidRPr="00EE33BA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F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unnel plot of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studies evaluating hazard ratios for the platelet-to-lymphocyte ratio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,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the monocyte-to-lymphocyte ratio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and 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C-reactive protein-to-albumin ratio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. (A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P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LR and OS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(B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P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LR and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PFS (C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M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LR and OS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(D)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Baseline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M</w:t>
      </w:r>
      <w:r w:rsidRPr="00EE33B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LR and </w:t>
      </w:r>
      <w:r w:rsidRPr="00EE33BA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PFS (E) Baseline CAR and OS</w:t>
      </w:r>
    </w:p>
    <w:p w14:paraId="225B3DB3" w14:textId="783BA2AB" w:rsidR="00EC4220" w:rsidRPr="00EC4220" w:rsidRDefault="00EC4220" w:rsidP="00EC4220">
      <w:pPr>
        <w:jc w:val="left"/>
        <w:rPr>
          <w:rFonts w:ascii="Times New Roman" w:eastAsia="Roboto-Regular" w:hAnsi="Times New Roman" w:cs="Times New Roman"/>
          <w:kern w:val="0"/>
          <w:sz w:val="24"/>
          <w:szCs w:val="24"/>
        </w:rPr>
      </w:pPr>
    </w:p>
    <w:p w14:paraId="641DA3CC" w14:textId="77777777" w:rsidR="00EC4220" w:rsidRPr="00FB7515" w:rsidRDefault="00EC4220"/>
    <w:sectPr w:rsidR="00EC4220" w:rsidRPr="00FB7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5591F" w14:textId="77777777" w:rsidR="00822719" w:rsidRDefault="00822719" w:rsidP="00FB7515">
      <w:r>
        <w:separator/>
      </w:r>
    </w:p>
  </w:endnote>
  <w:endnote w:type="continuationSeparator" w:id="0">
    <w:p w14:paraId="4EB5A870" w14:textId="77777777" w:rsidR="00822719" w:rsidRDefault="00822719" w:rsidP="00FB7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CB2AD" w14:textId="77777777" w:rsidR="00822719" w:rsidRDefault="00822719" w:rsidP="00FB7515">
      <w:r>
        <w:separator/>
      </w:r>
    </w:p>
  </w:footnote>
  <w:footnote w:type="continuationSeparator" w:id="0">
    <w:p w14:paraId="52A959CB" w14:textId="77777777" w:rsidR="00822719" w:rsidRDefault="00822719" w:rsidP="00FB7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407F"/>
    <w:rsid w:val="00091051"/>
    <w:rsid w:val="00113B20"/>
    <w:rsid w:val="002E1DB6"/>
    <w:rsid w:val="007960BB"/>
    <w:rsid w:val="00822719"/>
    <w:rsid w:val="00BB546F"/>
    <w:rsid w:val="00C9407F"/>
    <w:rsid w:val="00EC4220"/>
    <w:rsid w:val="00EE33BA"/>
    <w:rsid w:val="00FB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FC070"/>
  <w15:chartTrackingRefBased/>
  <w15:docId w15:val="{A676D058-9F5F-40A0-8F93-7A4337F8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5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515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EE33B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EE33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E33B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荃 王</dc:creator>
  <cp:keywords/>
  <dc:description/>
  <cp:lastModifiedBy>荃 王</cp:lastModifiedBy>
  <cp:revision>4</cp:revision>
  <dcterms:created xsi:type="dcterms:W3CDTF">2024-04-29T01:11:00Z</dcterms:created>
  <dcterms:modified xsi:type="dcterms:W3CDTF">2024-05-08T08:11:00Z</dcterms:modified>
</cp:coreProperties>
</file>